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260D4" w14:textId="531C497B" w:rsidR="001B0A46" w:rsidRPr="002C6BC8" w:rsidRDefault="00CB45A2" w:rsidP="002C6BC8">
      <w:pPr>
        <w:jc w:val="both"/>
        <w:rPr>
          <w:rFonts w:ascii="Calibri" w:hAnsi="Calibri" w:cs="Calibri"/>
          <w:lang w:val="en-US"/>
        </w:rPr>
      </w:pPr>
      <w:r w:rsidRPr="002C6BC8">
        <w:rPr>
          <w:rFonts w:ascii="Calibri" w:hAnsi="Calibri" w:cs="Calibri"/>
          <w:b/>
          <w:bCs/>
          <w:lang w:val="en-US"/>
        </w:rPr>
        <w:t>Table S1</w:t>
      </w:r>
      <w:r w:rsidRPr="002C6BC8">
        <w:rPr>
          <w:rFonts w:ascii="Calibri" w:hAnsi="Calibri" w:cs="Calibri"/>
          <w:lang w:val="en-US"/>
        </w:rPr>
        <w:t xml:space="preserve">. </w:t>
      </w:r>
      <w:r w:rsidR="00DD7340">
        <w:rPr>
          <w:rFonts w:ascii="Calibri" w:hAnsi="Calibri" w:cs="Calibri"/>
          <w:lang w:val="en-US"/>
        </w:rPr>
        <w:t>The mean</w:t>
      </w:r>
      <w:r w:rsidR="00DD7340" w:rsidRPr="002C6BC8">
        <w:rPr>
          <w:rFonts w:ascii="Calibri" w:hAnsi="Calibri" w:cs="Calibri"/>
          <w:lang w:val="en-US"/>
        </w:rPr>
        <w:t xml:space="preserve"> C</w:t>
      </w:r>
      <w:r w:rsidR="00E3167E">
        <w:rPr>
          <w:rFonts w:ascii="Calibri" w:hAnsi="Calibri" w:cs="Calibri"/>
          <w:vertAlign w:val="subscript"/>
          <w:lang w:val="en-US"/>
        </w:rPr>
        <w:t>t</w:t>
      </w:r>
      <w:r w:rsidR="00DD7340" w:rsidRPr="002C6BC8">
        <w:rPr>
          <w:rFonts w:ascii="Calibri" w:hAnsi="Calibri" w:cs="Calibri"/>
          <w:lang w:val="en-US"/>
        </w:rPr>
        <w:t xml:space="preserve"> </w:t>
      </w:r>
      <w:r w:rsidR="00DD7340">
        <w:rPr>
          <w:rFonts w:ascii="Calibri" w:hAnsi="Calibri" w:cs="Calibri"/>
          <w:lang w:val="en-US"/>
        </w:rPr>
        <w:t>values with standard deviation (SD)</w:t>
      </w:r>
      <w:r w:rsidR="00DD7340" w:rsidRPr="002C6BC8">
        <w:rPr>
          <w:rFonts w:ascii="Calibri" w:hAnsi="Calibri" w:cs="Calibri"/>
          <w:lang w:val="en-US"/>
        </w:rPr>
        <w:t xml:space="preserve"> </w:t>
      </w:r>
      <w:r w:rsidRPr="002C6BC8">
        <w:rPr>
          <w:rFonts w:ascii="Calibri" w:hAnsi="Calibri" w:cs="Calibri"/>
          <w:lang w:val="en-US"/>
        </w:rPr>
        <w:t>obtained in rt-PCR of human drug transporters in renal tissue. The results include the genes, for which the C</w:t>
      </w:r>
      <w:r w:rsidR="00E3167E">
        <w:rPr>
          <w:rFonts w:ascii="Calibri" w:hAnsi="Calibri" w:cs="Calibri"/>
          <w:vertAlign w:val="subscript"/>
          <w:lang w:val="en-US"/>
        </w:rPr>
        <w:t>t</w:t>
      </w:r>
      <w:r w:rsidRPr="002C6BC8">
        <w:rPr>
          <w:rFonts w:ascii="Calibri" w:hAnsi="Calibri" w:cs="Calibri"/>
          <w:lang w:val="en-US"/>
        </w:rPr>
        <w:t xml:space="preserve"> values were above the cut-off (&gt;35)</w:t>
      </w:r>
      <w:r w:rsidR="002C6BC8" w:rsidRPr="002C6BC8">
        <w:rPr>
          <w:rFonts w:ascii="Calibri" w:hAnsi="Calibri" w:cs="Calibri"/>
          <w:lang w:val="en-US"/>
        </w:rPr>
        <w:t xml:space="preserve"> </w:t>
      </w:r>
      <w:r w:rsidRPr="002C6BC8">
        <w:rPr>
          <w:rFonts w:ascii="Calibri" w:hAnsi="Calibri" w:cs="Calibri"/>
          <w:lang w:val="en-US"/>
        </w:rPr>
        <w:t xml:space="preserve">in at least 50% of samples from the control </w:t>
      </w:r>
      <w:r w:rsidR="00E3167E">
        <w:rPr>
          <w:rFonts w:ascii="Calibri" w:hAnsi="Calibri" w:cs="Calibri"/>
          <w:lang w:val="en-US"/>
        </w:rPr>
        <w:t xml:space="preserve">and/or the study </w:t>
      </w:r>
      <w:r w:rsidRPr="002C6BC8">
        <w:rPr>
          <w:rFonts w:ascii="Calibri" w:hAnsi="Calibri" w:cs="Calibri"/>
          <w:lang w:val="en-US"/>
        </w:rPr>
        <w:t>group</w:t>
      </w:r>
      <w:r w:rsidR="002C6BC8" w:rsidRPr="002C6BC8">
        <w:rPr>
          <w:rFonts w:ascii="Calibri" w:hAnsi="Calibri" w:cs="Calibri"/>
          <w:lang w:val="en-US"/>
        </w:rPr>
        <w:t>.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240"/>
        <w:gridCol w:w="1241"/>
        <w:gridCol w:w="1240"/>
        <w:gridCol w:w="1241"/>
      </w:tblGrid>
      <w:tr w:rsidR="002C6BC8" w:rsidRPr="002C6BC8" w14:paraId="3DC496CC" w14:textId="77777777" w:rsidTr="002C6BC8">
        <w:trPr>
          <w:trHeight w:val="397"/>
        </w:trPr>
        <w:tc>
          <w:tcPr>
            <w:tcW w:w="169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EE4362" w14:textId="707AFBC0" w:rsidR="002C6BC8" w:rsidRPr="002C6BC8" w:rsidRDefault="002C6BC8" w:rsidP="002C6B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pl-PL"/>
                <w14:ligatures w14:val="none"/>
              </w:rPr>
            </w:pPr>
            <w:r w:rsidRPr="002C6BC8"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  <w:t>gene</w:t>
            </w:r>
          </w:p>
        </w:tc>
        <w:tc>
          <w:tcPr>
            <w:tcW w:w="2481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4C245F8" w14:textId="68D912EE" w:rsidR="002C6BC8" w:rsidRPr="002C6BC8" w:rsidRDefault="002C6BC8" w:rsidP="002C6B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  <w:t>Control group (n=13)</w:t>
            </w:r>
          </w:p>
        </w:tc>
        <w:tc>
          <w:tcPr>
            <w:tcW w:w="2481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591B7AF" w14:textId="6C81BCE3" w:rsidR="002C6BC8" w:rsidRPr="002C6BC8" w:rsidRDefault="002C6BC8" w:rsidP="002C6BC8">
            <w:pPr>
              <w:spacing w:after="0" w:line="240" w:lineRule="auto"/>
              <w:rPr>
                <w:rFonts w:ascii="Calibri" w:hAnsi="Calibri" w:cs="Calibri"/>
              </w:rPr>
            </w:pPr>
            <w:r w:rsidRPr="002C6BC8">
              <w:rPr>
                <w:rFonts w:ascii="Calibri" w:hAnsi="Calibri" w:cs="Calibri"/>
              </w:rPr>
              <w:t>Study group (n=15)</w:t>
            </w:r>
          </w:p>
        </w:tc>
      </w:tr>
      <w:tr w:rsidR="002C6BC8" w:rsidRPr="002C6BC8" w14:paraId="5A1F4A47" w14:textId="5A96C3D7" w:rsidTr="002C6BC8">
        <w:trPr>
          <w:trHeight w:val="397"/>
        </w:trPr>
        <w:tc>
          <w:tcPr>
            <w:tcW w:w="169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5895F58" w14:textId="48AB58D0" w:rsidR="002C6BC8" w:rsidRPr="001B0A46" w:rsidRDefault="002C6BC8" w:rsidP="002C6BC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</w:p>
        </w:tc>
        <w:tc>
          <w:tcPr>
            <w:tcW w:w="124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21B61CD" w14:textId="4B16B2E7" w:rsidR="002C6BC8" w:rsidRPr="001B0A46" w:rsidRDefault="002C6BC8" w:rsidP="002C6B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41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F83D41B" w14:textId="7146439B" w:rsidR="002C6BC8" w:rsidRPr="001B0A46" w:rsidRDefault="002C6BC8" w:rsidP="002C6B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240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FC094F5" w14:textId="37DA8D4F" w:rsidR="002C6BC8" w:rsidRPr="001B0A46" w:rsidRDefault="002C6BC8" w:rsidP="002C6B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41" w:type="dxa"/>
            <w:tcBorders>
              <w:left w:val="nil"/>
              <w:bottom w:val="single" w:sz="18" w:space="0" w:color="auto"/>
            </w:tcBorders>
            <w:vAlign w:val="center"/>
          </w:tcPr>
          <w:p w14:paraId="0F0A9487" w14:textId="7360B759" w:rsidR="002C6BC8" w:rsidRPr="002C6BC8" w:rsidRDefault="002C6BC8" w:rsidP="002C6B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SD</w:t>
            </w:r>
          </w:p>
        </w:tc>
      </w:tr>
      <w:tr w:rsidR="002C6BC8" w:rsidRPr="002C6BC8" w14:paraId="547F8979" w14:textId="15DCA40E" w:rsidTr="002C6BC8">
        <w:trPr>
          <w:trHeight w:val="288"/>
        </w:trPr>
        <w:tc>
          <w:tcPr>
            <w:tcW w:w="1696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71665F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1</w:t>
            </w:r>
          </w:p>
        </w:tc>
        <w:tc>
          <w:tcPr>
            <w:tcW w:w="1240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4FE3" w14:textId="6C1705B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47</w:t>
            </w:r>
          </w:p>
        </w:tc>
        <w:tc>
          <w:tcPr>
            <w:tcW w:w="1241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012773A" w14:textId="05DD904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240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B0E73DB" w14:textId="23C5F0BE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4.14</w:t>
            </w:r>
          </w:p>
        </w:tc>
        <w:tc>
          <w:tcPr>
            <w:tcW w:w="1241" w:type="dxa"/>
            <w:tcBorders>
              <w:top w:val="single" w:sz="18" w:space="0" w:color="auto"/>
              <w:left w:val="nil"/>
            </w:tcBorders>
            <w:vAlign w:val="bottom"/>
          </w:tcPr>
          <w:p w14:paraId="66C08A2C" w14:textId="63B6ECCD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37</w:t>
            </w:r>
          </w:p>
        </w:tc>
      </w:tr>
      <w:tr w:rsidR="002C6BC8" w:rsidRPr="002C6BC8" w14:paraId="7493D5E7" w14:textId="0F2C2E31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C9DCE5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2C1349" w14:textId="133E676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85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ECA60C" w14:textId="2DA7A060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52D43EE" w14:textId="2C36B70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4.49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04CB215" w14:textId="401E7E95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30</w:t>
            </w:r>
          </w:p>
        </w:tc>
      </w:tr>
      <w:tr w:rsidR="002C6BC8" w:rsidRPr="002C6BC8" w14:paraId="7AA1D112" w14:textId="45EF43B9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681F3F4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78CD5B" w14:textId="0B84257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24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6ADD40" w14:textId="2660F219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ADEA661" w14:textId="0C98CA9E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69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13F5311F" w14:textId="4752FF4D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66</w:t>
            </w:r>
          </w:p>
        </w:tc>
      </w:tr>
      <w:tr w:rsidR="002C6BC8" w:rsidRPr="002C6BC8" w14:paraId="0526B1D6" w14:textId="0775311B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CDE86DE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  <w:t>ABCA4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E8B8B4" w14:textId="4A59FAD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6.68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02CB39" w14:textId="1E6DA619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478461E" w14:textId="7D938CD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6.95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44560866" w14:textId="2CD42365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04</w:t>
            </w:r>
          </w:p>
        </w:tc>
      </w:tr>
      <w:tr w:rsidR="002C6BC8" w:rsidRPr="002C6BC8" w14:paraId="12DD585E" w14:textId="5CAED311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881166A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5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45B8C6" w14:textId="4404E8F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30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CE5CB8" w14:textId="7CCF41A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6A9959B" w14:textId="62A998C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37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4651F491" w14:textId="512D50D3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19</w:t>
            </w:r>
          </w:p>
        </w:tc>
      </w:tr>
      <w:tr w:rsidR="002C6BC8" w:rsidRPr="002C6BC8" w14:paraId="2143BD75" w14:textId="0123F278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93C7B1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9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60BE52" w14:textId="66541F0E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93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7234A5" w14:textId="3FEEC36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B72E18E" w14:textId="67ABAF4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9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EBFD39F" w14:textId="1DFFE752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38</w:t>
            </w:r>
          </w:p>
        </w:tc>
      </w:tr>
      <w:tr w:rsidR="002C6BC8" w:rsidRPr="002C6BC8" w14:paraId="2EB99900" w14:textId="7E90EA8A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C8062C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B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A1A991" w14:textId="74A3A06E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95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F2E283" w14:textId="1468646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F230D14" w14:textId="354ECF1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15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9EA2538" w14:textId="57AD7F4E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61</w:t>
            </w:r>
          </w:p>
        </w:tc>
      </w:tr>
      <w:tr w:rsidR="002C6BC8" w:rsidRPr="002C6BC8" w14:paraId="487663B3" w14:textId="66DF19FE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12F5BA9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B6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DC20E3" w14:textId="5B96E52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19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E66AAD" w14:textId="7743E9C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28A8DFF" w14:textId="62A32F4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9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C15E7E4" w14:textId="72B6FBD5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2C6BC8" w:rsidRPr="002C6BC8" w14:paraId="30F2E7D6" w14:textId="2FC8CC3B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DBB1CF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40F545" w14:textId="6D0A822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31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0E0BD7" w14:textId="14C8971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D715C68" w14:textId="426D6DA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43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1409AD67" w14:textId="6BABC7ED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87</w:t>
            </w:r>
          </w:p>
        </w:tc>
      </w:tr>
      <w:tr w:rsidR="002C6BC8" w:rsidRPr="002C6BC8" w14:paraId="41155FBE" w14:textId="1F2FC2E0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B4BF80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10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238BA2" w14:textId="0D9A27B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87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B0A2AF" w14:textId="01833E1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37E9EA" w14:textId="530B4E01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23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18E72246" w14:textId="1A83433B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18</w:t>
            </w:r>
          </w:p>
        </w:tc>
      </w:tr>
      <w:tr w:rsidR="002C6BC8" w:rsidRPr="002C6BC8" w14:paraId="4EEA1FF1" w14:textId="571813FE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C06DC87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472572" w14:textId="2DE6C09E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87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7470BC" w14:textId="08494CB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CCDD17B" w14:textId="6CBCA91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9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75F059B0" w14:textId="13A7B390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94</w:t>
            </w:r>
          </w:p>
        </w:tc>
      </w:tr>
      <w:tr w:rsidR="002C6BC8" w:rsidRPr="002C6BC8" w14:paraId="6108618B" w14:textId="63E04D2D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D84C9A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FF6093" w14:textId="1F1D745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67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28BCD3" w14:textId="0F165230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B74F5D9" w14:textId="70080C0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3.89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423081A7" w14:textId="463504DB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25</w:t>
            </w:r>
          </w:p>
        </w:tc>
      </w:tr>
      <w:tr w:rsidR="002C6BC8" w:rsidRPr="002C6BC8" w14:paraId="1F2075E4" w14:textId="5127CB11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92F7ED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4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3DFE30" w14:textId="651D624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76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4D4F08" w14:textId="35735B0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CC2FAE8" w14:textId="4EAA4F5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78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1F607FC9" w14:textId="5E4DDCF8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29</w:t>
            </w:r>
          </w:p>
        </w:tc>
      </w:tr>
      <w:tr w:rsidR="002C6BC8" w:rsidRPr="002C6BC8" w14:paraId="0469F408" w14:textId="45BEC972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577CFA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5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6251CC" w14:textId="1C6FC10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7.91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E8C3D2" w14:textId="4716A791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A6FF72B" w14:textId="15267A6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17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79F011CF" w14:textId="257443A6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88</w:t>
            </w:r>
          </w:p>
        </w:tc>
      </w:tr>
      <w:tr w:rsidR="002C6BC8" w:rsidRPr="002C6BC8" w14:paraId="51BE9F27" w14:textId="7AF1AFA9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C38E5A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D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38FC6B" w14:textId="7BA6ADB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3.16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387A19" w14:textId="401EDC6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01CF3B7" w14:textId="17D18C6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5.21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B838F82" w14:textId="14556002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75</w:t>
            </w:r>
          </w:p>
        </w:tc>
      </w:tr>
      <w:tr w:rsidR="002C6BC8" w:rsidRPr="002C6BC8" w14:paraId="6FC0D6D4" w14:textId="2F3A8EA0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8EC75AF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D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6B7E3C" w14:textId="7FFC5B7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90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D69E76" w14:textId="421D6D8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B261A04" w14:textId="2CEE9D9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13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3DB22CB4" w14:textId="4ED67BEE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46</w:t>
            </w:r>
          </w:p>
        </w:tc>
      </w:tr>
      <w:tr w:rsidR="002C6BC8" w:rsidRPr="002C6BC8" w14:paraId="659A064E" w14:textId="2C5B8C74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3FE78E0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D4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4701EF0" w14:textId="09C9449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25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5FB6CD" w14:textId="191F75E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FE95620" w14:textId="4058FF0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72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F6E310F" w14:textId="167EA317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2C6BC8" w:rsidRPr="002C6BC8" w14:paraId="4EBAA869" w14:textId="4DA8E6D3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0F0C1C4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F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465778" w14:textId="68263BE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86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965337" w14:textId="2F54972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22EF6B1" w14:textId="3442A35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6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07A9EE7" w14:textId="317C10D6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13</w:t>
            </w:r>
          </w:p>
        </w:tc>
      </w:tr>
      <w:tr w:rsidR="002C6BC8" w:rsidRPr="002C6BC8" w14:paraId="2C73688D" w14:textId="59CC9E15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9DBA241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  <w:t>ABCG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EC76D9" w14:textId="61CD3DC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4.47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983780" w14:textId="16CBAF5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1C20CD7" w14:textId="2A57E03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5.50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2E3CBC9" w14:textId="317902BB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95</w:t>
            </w:r>
          </w:p>
        </w:tc>
      </w:tr>
      <w:tr w:rsidR="002C6BC8" w:rsidRPr="002C6BC8" w14:paraId="2B33A7B0" w14:textId="4535F155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7EB7E5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QP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61C1C1" w14:textId="7D7E969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6.55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52E2BA" w14:textId="3986CAB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55439A1" w14:textId="205628B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0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D25F4B4" w14:textId="358EC054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36</w:t>
            </w:r>
          </w:p>
        </w:tc>
      </w:tr>
      <w:tr w:rsidR="002C6BC8" w:rsidRPr="002C6BC8" w14:paraId="17F6C82E" w14:textId="3A694B39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7B4C860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QP7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7808FA" w14:textId="4A2276B9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73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FD53A3" w14:textId="2EC7CB29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04591CA" w14:textId="0EE82A5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98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15852779" w14:textId="565E4E3F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43</w:t>
            </w:r>
          </w:p>
        </w:tc>
      </w:tr>
      <w:tr w:rsidR="002C6BC8" w:rsidRPr="002C6BC8" w14:paraId="6906E29A" w14:textId="29A527BF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6A3F5C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TP6V0C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0DA489" w14:textId="3CE38D4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6.47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6DD5D6" w14:textId="731D5291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B6411AD" w14:textId="31F1C60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7.9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403827B" w14:textId="6B213561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41</w:t>
            </w:r>
          </w:p>
        </w:tc>
      </w:tr>
      <w:tr w:rsidR="002C6BC8" w:rsidRPr="002C6BC8" w14:paraId="3905E244" w14:textId="553AD44D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8301618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TP7A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7CC82FD" w14:textId="00329C4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43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CA0FCE" w14:textId="746FB79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F779116" w14:textId="7E5384E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5.20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605DF0F" w14:textId="5E042199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31</w:t>
            </w:r>
          </w:p>
        </w:tc>
      </w:tr>
      <w:tr w:rsidR="002C6BC8" w:rsidRPr="002C6BC8" w14:paraId="41975A0A" w14:textId="1820A038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C62C69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TP7B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A28C97" w14:textId="6000FAA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3.96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F84B87" w14:textId="32B0427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80D4EDD" w14:textId="29429BE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5.3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3E0A9A3F" w14:textId="253E4CFC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60</w:t>
            </w:r>
          </w:p>
        </w:tc>
      </w:tr>
      <w:tr w:rsidR="002C6BC8" w:rsidRPr="002C6BC8" w14:paraId="3E83ECC0" w14:textId="7CE02F3B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665FEBB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MVP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EA489D" w14:textId="3A3C2A80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94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F09277" w14:textId="2E37BF4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9DD6BF7" w14:textId="4536EF2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3.51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F9ED020" w14:textId="70CF78C4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99</w:t>
            </w:r>
          </w:p>
        </w:tc>
      </w:tr>
      <w:tr w:rsidR="002C6BC8" w:rsidRPr="002C6BC8" w14:paraId="4B78893F" w14:textId="4F6004D7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61E4BB4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0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4B1CF2" w14:textId="35354C7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30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A2409C" w14:textId="7252EA1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5AC3BA2" w14:textId="192C1CD1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5.0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6063FDA1" w14:textId="3CF1F966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79</w:t>
            </w:r>
          </w:p>
        </w:tc>
      </w:tr>
      <w:tr w:rsidR="002C6BC8" w:rsidRPr="002C6BC8" w14:paraId="39677E8A" w14:textId="5EAF2C97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361618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5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FA7940" w14:textId="440F266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93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0A609F" w14:textId="0EE6D74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955533F" w14:textId="15FD84D1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4.57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38285C9A" w14:textId="6E66E9EE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32</w:t>
            </w:r>
          </w:p>
        </w:tc>
      </w:tr>
      <w:tr w:rsidR="002C6BC8" w:rsidRPr="002C6BC8" w14:paraId="3790239C" w14:textId="3C73E215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26E4820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5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D1E537" w14:textId="64EE585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01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5356E7" w14:textId="1636123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61BE795" w14:textId="63BD02C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11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31C5009" w14:textId="2D2DB0A3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78</w:t>
            </w:r>
          </w:p>
        </w:tc>
      </w:tr>
      <w:tr w:rsidR="002C6BC8" w:rsidRPr="002C6BC8" w14:paraId="3DC70CFA" w14:textId="73AA41B3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FB2E167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6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7DFC10" w14:textId="70F7BED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92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3BF53E" w14:textId="055C0630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8166254" w14:textId="6368757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8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6674B40B" w14:textId="1C0CA72F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42</w:t>
            </w:r>
          </w:p>
        </w:tc>
      </w:tr>
      <w:tr w:rsidR="002C6BC8" w:rsidRPr="002C6BC8" w14:paraId="5B1AC02E" w14:textId="6252E725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849B235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9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46577F" w14:textId="292B087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5.86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977E79" w14:textId="70E066C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5CA408A" w14:textId="5097922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8.58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0131765E" w14:textId="369B721C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01</w:t>
            </w:r>
          </w:p>
        </w:tc>
      </w:tr>
      <w:tr w:rsidR="002C6BC8" w:rsidRPr="002C6BC8" w14:paraId="75FA2BD3" w14:textId="70D618BE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C4B7A95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9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AA5FBF" w14:textId="62F335E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72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281660" w14:textId="01C08C6E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3D9CF80" w14:textId="5E3A13F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30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6B7B78DD" w14:textId="7FFDDCC2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60</w:t>
            </w:r>
          </w:p>
        </w:tc>
      </w:tr>
      <w:tr w:rsidR="002C6BC8" w:rsidRPr="002C6BC8" w14:paraId="2F7430AC" w14:textId="2E60CD1A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70450D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  <w:t>SLC19A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15BFE5" w14:textId="22C6AC0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5.45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6F6232" w14:textId="39C1678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DF87383" w14:textId="125D83A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7.72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66E64AD8" w14:textId="5A5F62EF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40</w:t>
            </w:r>
          </w:p>
        </w:tc>
      </w:tr>
      <w:tr w:rsidR="002C6BC8" w:rsidRPr="002C6BC8" w14:paraId="53034F6F" w14:textId="3D4663B5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7C0649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2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09E328" w14:textId="779A1AD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63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5C37B1" w14:textId="63ECDAF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D1CC01F" w14:textId="6F9A758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80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3676184E" w14:textId="68BCD467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34</w:t>
            </w:r>
          </w:p>
        </w:tc>
      </w:tr>
      <w:tr w:rsidR="002C6BC8" w:rsidRPr="002C6BC8" w14:paraId="23A835B7" w14:textId="54EECBF0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0B3E00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2A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7565652" w14:textId="1A72AFF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4.31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3A7D33" w14:textId="6E8F80F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02F61C" w14:textId="2B84875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6.12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6DB77A63" w14:textId="7699F941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51</w:t>
            </w:r>
          </w:p>
        </w:tc>
      </w:tr>
      <w:tr w:rsidR="002C6BC8" w:rsidRPr="002C6BC8" w14:paraId="65DC8CC0" w14:textId="2BBEC79F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21610A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2A6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945F8D" w14:textId="70CEFB7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7.49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22706D" w14:textId="19AAC66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1452D02" w14:textId="2B817EC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28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314682B8" w14:textId="31571FC5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71</w:t>
            </w:r>
          </w:p>
        </w:tc>
      </w:tr>
      <w:tr w:rsidR="002C6BC8" w:rsidRPr="002C6BC8" w14:paraId="5CAB45C4" w14:textId="11087E15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109896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2A7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BA8F7A" w14:textId="7A64154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25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1F251E" w14:textId="0EFBF320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69A6897" w14:textId="4A0B5DC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3.87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360BEF8C" w14:textId="1B77FB88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17</w:t>
            </w:r>
          </w:p>
        </w:tc>
      </w:tr>
      <w:tr w:rsidR="002C6BC8" w:rsidRPr="002C6BC8" w14:paraId="3160960F" w14:textId="7071C3B6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1A05309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2A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9E4A25" w14:textId="63AA52E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88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8F7164" w14:textId="51D8AD4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1D05BDB" w14:textId="7E252F31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4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0B59941A" w14:textId="0817E3A9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76</w:t>
            </w:r>
          </w:p>
        </w:tc>
      </w:tr>
      <w:tr w:rsidR="002C6BC8" w:rsidRPr="002C6BC8" w14:paraId="6754926B" w14:textId="34879A0F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698B73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5A1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17AEFE" w14:textId="293136D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62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A1158D" w14:textId="02636FF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9485793" w14:textId="68C7BB5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3.35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C4FCA32" w14:textId="0D094F35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35</w:t>
            </w:r>
          </w:p>
        </w:tc>
      </w:tr>
      <w:tr w:rsidR="002C6BC8" w:rsidRPr="002C6BC8" w14:paraId="386A3209" w14:textId="6E098C56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8201FE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8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932F10" w14:textId="43F0FA0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71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813EB8" w14:textId="4BAF989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49FFAEC" w14:textId="4E694CF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4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0FF8F61C" w14:textId="514748FF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25</w:t>
            </w:r>
          </w:p>
        </w:tc>
      </w:tr>
      <w:tr w:rsidR="002C6BC8" w:rsidRPr="002C6BC8" w14:paraId="583CD618" w14:textId="30DBAC8B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D0E5850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  <w:t>SLC28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A5ED520" w14:textId="5EA6722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4.64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22DADA" w14:textId="7315845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B7FFDEA" w14:textId="17F2AEA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6.2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6CAED0B" w14:textId="7034DD57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17</w:t>
            </w:r>
          </w:p>
        </w:tc>
      </w:tr>
      <w:tr w:rsidR="002C6BC8" w:rsidRPr="002C6BC8" w14:paraId="55A3C8E6" w14:textId="54CDF4D8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0EE39A0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  <w:lastRenderedPageBreak/>
              <w:t>SLC28A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257FF9" w14:textId="4B1469B1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6.83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AB4CEC" w14:textId="2A935A1E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E0F8D13" w14:textId="367D4A5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8.4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E5BE9A3" w14:textId="662AEAAF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72</w:t>
            </w:r>
          </w:p>
        </w:tc>
      </w:tr>
      <w:tr w:rsidR="002C6BC8" w:rsidRPr="002C6BC8" w14:paraId="6BA90CBF" w14:textId="61410244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5F05D6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9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6F93E5" w14:textId="27013C5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78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899806" w14:textId="2457088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6465FB" w14:textId="18B8AD3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2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4CF2F17A" w14:textId="7C98C0E0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29</w:t>
            </w:r>
          </w:p>
        </w:tc>
      </w:tr>
      <w:tr w:rsidR="002C6BC8" w:rsidRPr="002C6BC8" w14:paraId="3845961C" w14:textId="363BDD46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F5AEEED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9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8CD788" w14:textId="6757E71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45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3569A7" w14:textId="61B18DE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B481B22" w14:textId="69242681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81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88DDB6A" w14:textId="55138BF1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33</w:t>
            </w:r>
          </w:p>
        </w:tc>
      </w:tr>
      <w:tr w:rsidR="002C6BC8" w:rsidRPr="002C6BC8" w14:paraId="5ADE0ED8" w14:textId="11272574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09C70D5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A19236" w14:textId="428D9199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73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7324F8" w14:textId="3D0D8B8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CBA871C" w14:textId="044546A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4.0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E6E736C" w14:textId="4ECA7331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25</w:t>
            </w:r>
          </w:p>
        </w:tc>
      </w:tr>
      <w:tr w:rsidR="002C6BC8" w:rsidRPr="002C6BC8" w14:paraId="6161C43D" w14:textId="644BB7EF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3EC4DDC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73BF25" w14:textId="59F72D2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04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78E08E" w14:textId="5E3D9FC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D355098" w14:textId="1A6A8C50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7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0C8C28E0" w14:textId="7B7EF64C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97</w:t>
            </w:r>
          </w:p>
        </w:tc>
      </w:tr>
      <w:tr w:rsidR="002C6BC8" w:rsidRPr="002C6BC8" w14:paraId="01651853" w14:textId="63AEFBA7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EB23D03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A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DB88AA" w14:textId="70EE9D8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67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169CDF" w14:textId="4DF605C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710FA75" w14:textId="6910250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65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0736FB62" w14:textId="20988ABC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2C6BC8" w:rsidRPr="002C6BC8" w14:paraId="0548FA6D" w14:textId="51CEA923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62D603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31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B8EADC" w14:textId="533FF48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64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16E0FC" w14:textId="145C97B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DC2CD41" w14:textId="1AD2289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5.10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0E0EB9D5" w14:textId="42D6C73A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38</w:t>
            </w:r>
          </w:p>
        </w:tc>
      </w:tr>
      <w:tr w:rsidR="002C6BC8" w:rsidRPr="002C6BC8" w14:paraId="6F01BB87" w14:textId="05C53CD4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BBE9D5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38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068019" w14:textId="45A5BED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7.14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6D1241" w14:textId="1E4748E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FC3362A" w14:textId="2C6005F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7.9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0BC9E9E7" w14:textId="6B33F8A0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83</w:t>
            </w:r>
          </w:p>
        </w:tc>
      </w:tr>
      <w:tr w:rsidR="002C6BC8" w:rsidRPr="002C6BC8" w14:paraId="3900EF21" w14:textId="7FFCD642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08414D1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3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1F699F" w14:textId="433708B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6.97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23CE7C" w14:textId="6348BD0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0F16D75" w14:textId="112880A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10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BA2C992" w14:textId="083E1FCB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55</w:t>
            </w:r>
          </w:p>
        </w:tc>
      </w:tr>
      <w:tr w:rsidR="002C6BC8" w:rsidRPr="002C6BC8" w14:paraId="5ADB87E5" w14:textId="2A14CC94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E2A5B8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3A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8FC70CA" w14:textId="092746F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7.17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7FD36A" w14:textId="54E9861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63D5B11" w14:textId="4C88955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5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04CB415D" w14:textId="51222E25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76</w:t>
            </w:r>
          </w:p>
        </w:tc>
      </w:tr>
      <w:tr w:rsidR="002C6BC8" w:rsidRPr="002C6BC8" w14:paraId="7EC1A565" w14:textId="428A2679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F94B89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kern w:val="0"/>
                <w:lang w:eastAsia="pl-PL"/>
                <w14:ligatures w14:val="none"/>
              </w:rPr>
              <w:t>SLC5A4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D39D77" w14:textId="5053434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6.24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4C97C6" w14:textId="2235C02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DD8BC6D" w14:textId="40513F4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7.9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3BC80226" w14:textId="6BF353BC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05</w:t>
            </w:r>
          </w:p>
        </w:tc>
      </w:tr>
      <w:tr w:rsidR="002C6BC8" w:rsidRPr="002C6BC8" w14:paraId="12AC2598" w14:textId="24937007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5F30103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7A5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7AAA87" w14:textId="11F0C22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00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ECE01A" w14:textId="66B515C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E9E86F5" w14:textId="2A872A0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97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462D7D76" w14:textId="7C32DC8E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46</w:t>
            </w:r>
          </w:p>
        </w:tc>
      </w:tr>
      <w:tr w:rsidR="002C6BC8" w:rsidRPr="002C6BC8" w14:paraId="3DD639E9" w14:textId="1B05013B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2B01B9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7A6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EDF751" w14:textId="2F5F69E0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04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35A17C" w14:textId="56D2703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19BB75D" w14:textId="7A8C084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3.29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71020352" w14:textId="27E40AA6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27</w:t>
            </w:r>
          </w:p>
        </w:tc>
      </w:tr>
      <w:tr w:rsidR="002C6BC8" w:rsidRPr="002C6BC8" w14:paraId="0DEFAD89" w14:textId="509BF41A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E78724A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7A7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C56822" w14:textId="09D1F7E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7.50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38C5BB" w14:textId="6873084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40A65C9" w14:textId="7D49383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0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265D34F5" w14:textId="79798434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2C6BC8" w:rsidRPr="002C6BC8" w14:paraId="7C06F9A1" w14:textId="68B2DB72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E10842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7A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069B40" w14:textId="55CFCCA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6.97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7EC6D5" w14:textId="41E112D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082265F" w14:textId="0DF3EC4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58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10DE62A1" w14:textId="2D0D5C2C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90</w:t>
            </w:r>
          </w:p>
        </w:tc>
      </w:tr>
      <w:tr w:rsidR="002C6BC8" w:rsidRPr="002C6BC8" w14:paraId="14290AC4" w14:textId="0D2B42AA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A37DA4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7A9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17C2A3" w14:textId="15E6B4C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30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92BAB0" w14:textId="1E0B121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5114FA3" w14:textId="7ADD3FF4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38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79F62D1B" w14:textId="296BA456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72</w:t>
            </w:r>
          </w:p>
        </w:tc>
      </w:tr>
      <w:tr w:rsidR="002C6BC8" w:rsidRPr="002C6BC8" w14:paraId="4E218447" w14:textId="2A4F9812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58EBFEC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2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65757C" w14:textId="0A2BD3B0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9.60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F58EB17" w14:textId="0805B50E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7583622" w14:textId="019E52E7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97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0C0A7B88" w14:textId="54AF7FF2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31</w:t>
            </w:r>
          </w:p>
        </w:tc>
      </w:tr>
      <w:tr w:rsidR="002C6BC8" w:rsidRPr="002C6BC8" w14:paraId="1D6DE69C" w14:textId="1EE135B6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6DC6E08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2B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762BBC" w14:textId="27895D1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55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788478" w14:textId="4A42A28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E257107" w14:textId="3B41467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24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49F0D7F" w14:textId="2237BA33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84</w:t>
            </w:r>
          </w:p>
        </w:tc>
      </w:tr>
      <w:tr w:rsidR="002C6BC8" w:rsidRPr="002C6BC8" w14:paraId="571E4745" w14:textId="76CEDCA9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C34AE53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3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107876" w14:textId="79FE348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54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EA21F2" w14:textId="0D03A439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1E77271" w14:textId="6FF4D506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46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44F45478" w14:textId="0F951149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83</w:t>
            </w:r>
          </w:p>
        </w:tc>
      </w:tr>
      <w:tr w:rsidR="002C6BC8" w:rsidRPr="002C6BC8" w14:paraId="02DB315A" w14:textId="4E3596F3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FA10366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4A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0C3806" w14:textId="0F68352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1.78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CDFB19" w14:textId="2E9443A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605AD6E" w14:textId="5DEC351B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4.21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3D1EAE19" w14:textId="1EF75ED1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4.55</w:t>
            </w:r>
          </w:p>
        </w:tc>
      </w:tr>
      <w:tr w:rsidR="002C6BC8" w:rsidRPr="002C6BC8" w14:paraId="631FEC18" w14:textId="2C41DD32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E00FBC0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TAP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C6B51D" w14:textId="3D33FED8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69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1F0B80" w14:textId="2103A75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14E47A8" w14:textId="29A0775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87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A4E9CAF" w14:textId="47446082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56</w:t>
            </w:r>
          </w:p>
        </w:tc>
      </w:tr>
      <w:tr w:rsidR="002C6BC8" w:rsidRPr="002C6BC8" w14:paraId="100C8620" w14:textId="364718BB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B13C7E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TAP2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6A9D91" w14:textId="2F68F3D9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80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2B9DD2" w14:textId="34221A2C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013BB7E" w14:textId="531597B2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2.80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1BE241B7" w14:textId="2FB3D6A9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64</w:t>
            </w:r>
          </w:p>
        </w:tc>
      </w:tr>
      <w:tr w:rsidR="002C6BC8" w:rsidRPr="002C6BC8" w14:paraId="457395AA" w14:textId="0A967067" w:rsidTr="002C6BC8">
        <w:trPr>
          <w:trHeight w:val="288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8239B1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VDAC1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EC080B" w14:textId="751CF62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25</w:t>
            </w:r>
          </w:p>
        </w:tc>
        <w:tc>
          <w:tcPr>
            <w:tcW w:w="124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FD8655" w14:textId="2DD1A34A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2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9F4F54D" w14:textId="40A95B23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0.09</w:t>
            </w:r>
          </w:p>
        </w:tc>
        <w:tc>
          <w:tcPr>
            <w:tcW w:w="1241" w:type="dxa"/>
            <w:tcBorders>
              <w:left w:val="nil"/>
            </w:tcBorders>
            <w:vAlign w:val="bottom"/>
          </w:tcPr>
          <w:p w14:paraId="5BE6CA54" w14:textId="4F2AA9C3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3.57</w:t>
            </w:r>
          </w:p>
        </w:tc>
      </w:tr>
      <w:tr w:rsidR="002C6BC8" w:rsidRPr="002C6BC8" w14:paraId="14C67B3A" w14:textId="10D73D29" w:rsidTr="002C6BC8">
        <w:trPr>
          <w:trHeight w:val="288"/>
        </w:trPr>
        <w:tc>
          <w:tcPr>
            <w:tcW w:w="169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417CFC" w14:textId="77777777" w:rsidR="002C6BC8" w:rsidRPr="001B0A46" w:rsidRDefault="002C6BC8" w:rsidP="001B0A4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1B0A4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VDAC2</w:t>
            </w:r>
          </w:p>
        </w:tc>
        <w:tc>
          <w:tcPr>
            <w:tcW w:w="1240" w:type="dxa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D4C5" w14:textId="234B10AD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7.68</w:t>
            </w:r>
          </w:p>
        </w:tc>
        <w:tc>
          <w:tcPr>
            <w:tcW w:w="1241" w:type="dxa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4361E9" w14:textId="45CEC43F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240" w:type="dxa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DE92894" w14:textId="5A8B5705" w:rsidR="002C6BC8" w:rsidRPr="001B0A46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8.88</w:t>
            </w:r>
          </w:p>
        </w:tc>
        <w:tc>
          <w:tcPr>
            <w:tcW w:w="1241" w:type="dxa"/>
            <w:tcBorders>
              <w:left w:val="nil"/>
              <w:bottom w:val="single" w:sz="18" w:space="0" w:color="auto"/>
            </w:tcBorders>
            <w:vAlign w:val="bottom"/>
          </w:tcPr>
          <w:p w14:paraId="7D93649A" w14:textId="5537EE24" w:rsidR="002C6BC8" w:rsidRPr="002C6BC8" w:rsidRDefault="002C6BC8" w:rsidP="001B0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2.52</w:t>
            </w:r>
          </w:p>
        </w:tc>
      </w:tr>
    </w:tbl>
    <w:p w14:paraId="5A6B2987" w14:textId="77777777" w:rsidR="00EB0692" w:rsidRDefault="00EB0692">
      <w:pPr>
        <w:rPr>
          <w:rFonts w:ascii="Calibri" w:hAnsi="Calibri" w:cs="Calibri"/>
        </w:rPr>
      </w:pPr>
    </w:p>
    <w:p w14:paraId="0D2EA9F0" w14:textId="22D6B7E1" w:rsidR="00E60CD8" w:rsidRPr="0078317C" w:rsidRDefault="0078317C" w:rsidP="0078317C">
      <w:pPr>
        <w:jc w:val="both"/>
        <w:rPr>
          <w:rFonts w:ascii="Calibri" w:hAnsi="Calibri" w:cs="Calibri"/>
          <w:lang w:val="en-US"/>
        </w:rPr>
      </w:pPr>
      <w:r w:rsidRPr="002C6BC8">
        <w:rPr>
          <w:rFonts w:ascii="Calibri" w:hAnsi="Calibri" w:cs="Calibri"/>
          <w:b/>
          <w:bCs/>
          <w:lang w:val="en-US"/>
        </w:rPr>
        <w:t>Table S</w:t>
      </w:r>
      <w:r>
        <w:rPr>
          <w:rFonts w:ascii="Calibri" w:hAnsi="Calibri" w:cs="Calibri"/>
          <w:b/>
          <w:bCs/>
          <w:lang w:val="en-US"/>
        </w:rPr>
        <w:t>2</w:t>
      </w:r>
      <w:r w:rsidRPr="002C6BC8">
        <w:rPr>
          <w:rFonts w:ascii="Calibri" w:hAnsi="Calibri" w:cs="Calibri"/>
          <w:lang w:val="en-US"/>
        </w:rPr>
        <w:t xml:space="preserve">. </w:t>
      </w:r>
      <w:r w:rsidR="00DD7340">
        <w:rPr>
          <w:rFonts w:ascii="Calibri" w:hAnsi="Calibri" w:cs="Calibri"/>
          <w:lang w:val="en-US"/>
        </w:rPr>
        <w:t>The mean</w:t>
      </w:r>
      <w:r w:rsidRPr="002C6BC8">
        <w:rPr>
          <w:rFonts w:ascii="Calibri" w:hAnsi="Calibri" w:cs="Calibri"/>
          <w:lang w:val="en-US"/>
        </w:rPr>
        <w:t xml:space="preserve"> C</w:t>
      </w:r>
      <w:r w:rsidR="00E3167E">
        <w:rPr>
          <w:rFonts w:ascii="Calibri" w:hAnsi="Calibri" w:cs="Calibri"/>
          <w:vertAlign w:val="subscript"/>
          <w:lang w:val="en-US"/>
        </w:rPr>
        <w:t>t</w:t>
      </w:r>
      <w:r w:rsidRPr="002C6BC8">
        <w:rPr>
          <w:rFonts w:ascii="Calibri" w:hAnsi="Calibri" w:cs="Calibri"/>
          <w:lang w:val="en-US"/>
        </w:rPr>
        <w:t xml:space="preserve"> </w:t>
      </w:r>
      <w:r w:rsidR="00DD7340">
        <w:rPr>
          <w:rFonts w:ascii="Calibri" w:hAnsi="Calibri" w:cs="Calibri"/>
          <w:lang w:val="en-US"/>
        </w:rPr>
        <w:t>values with standard deviation (SD)</w:t>
      </w:r>
      <w:r w:rsidRPr="002C6BC8">
        <w:rPr>
          <w:rFonts w:ascii="Calibri" w:hAnsi="Calibri" w:cs="Calibri"/>
          <w:lang w:val="en-US"/>
        </w:rPr>
        <w:t xml:space="preserve"> obtained in rt-PCR of human drug transporters in </w:t>
      </w:r>
      <w:r>
        <w:rPr>
          <w:rFonts w:ascii="Calibri" w:hAnsi="Calibri" w:cs="Calibri"/>
          <w:lang w:val="en-US"/>
        </w:rPr>
        <w:t xml:space="preserve">the liver </w:t>
      </w:r>
      <w:r w:rsidRPr="002C6BC8">
        <w:rPr>
          <w:rFonts w:ascii="Calibri" w:hAnsi="Calibri" w:cs="Calibri"/>
          <w:lang w:val="en-US"/>
        </w:rPr>
        <w:t>tissue. The results include the genes, for which the C</w:t>
      </w:r>
      <w:r w:rsidR="00E3167E">
        <w:rPr>
          <w:rFonts w:ascii="Calibri" w:hAnsi="Calibri" w:cs="Calibri"/>
          <w:vertAlign w:val="subscript"/>
          <w:lang w:val="en-US"/>
        </w:rPr>
        <w:t>t</w:t>
      </w:r>
      <w:r w:rsidRPr="002C6BC8">
        <w:rPr>
          <w:rFonts w:ascii="Calibri" w:hAnsi="Calibri" w:cs="Calibri"/>
          <w:lang w:val="en-US"/>
        </w:rPr>
        <w:t xml:space="preserve"> values were above the cut-off (&gt;35) in at least 50% of samples from the control </w:t>
      </w:r>
      <w:r w:rsidR="00E3167E">
        <w:rPr>
          <w:rFonts w:ascii="Calibri" w:hAnsi="Calibri" w:cs="Calibri"/>
          <w:lang w:val="en-US"/>
        </w:rPr>
        <w:t xml:space="preserve">and/or the study </w:t>
      </w:r>
      <w:r w:rsidRPr="002C6BC8">
        <w:rPr>
          <w:rFonts w:ascii="Calibri" w:hAnsi="Calibri" w:cs="Calibri"/>
          <w:lang w:val="en-US"/>
        </w:rPr>
        <w:t>group.</w:t>
      </w:r>
    </w:p>
    <w:tbl>
      <w:tblPr>
        <w:tblW w:w="6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40"/>
        <w:gridCol w:w="1241"/>
        <w:gridCol w:w="1240"/>
        <w:gridCol w:w="1241"/>
      </w:tblGrid>
      <w:tr w:rsidR="006D417A" w:rsidRPr="006D417A" w14:paraId="5733C5FE" w14:textId="77777777" w:rsidTr="006D417A">
        <w:trPr>
          <w:trHeight w:val="397"/>
        </w:trPr>
        <w:tc>
          <w:tcPr>
            <w:tcW w:w="170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26758F" w14:textId="0CC3E787" w:rsidR="006D417A" w:rsidRPr="006D417A" w:rsidRDefault="006D417A" w:rsidP="006D4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C6BC8"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  <w:t>gene</w:t>
            </w:r>
          </w:p>
        </w:tc>
        <w:tc>
          <w:tcPr>
            <w:tcW w:w="248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857889" w14:textId="6BADBA79" w:rsidR="006D417A" w:rsidRDefault="006D417A" w:rsidP="006D417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C6BC8"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  <w:t>Control group (n=1</w:t>
            </w:r>
            <w:r w:rsidR="0078317C"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  <w:t>5</w:t>
            </w:r>
            <w:r w:rsidRPr="002C6BC8">
              <w:rPr>
                <w:rFonts w:ascii="Calibri" w:eastAsia="Times New Roman" w:hAnsi="Calibri" w:cs="Calibri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248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2B3F9A" w14:textId="79384326" w:rsidR="006D417A" w:rsidRDefault="006D417A" w:rsidP="006D417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C6BC8">
              <w:rPr>
                <w:rFonts w:ascii="Calibri" w:hAnsi="Calibri" w:cs="Calibri"/>
              </w:rPr>
              <w:t>Study group (n=1</w:t>
            </w:r>
            <w:r w:rsidR="0078317C">
              <w:rPr>
                <w:rFonts w:ascii="Calibri" w:hAnsi="Calibri" w:cs="Calibri"/>
              </w:rPr>
              <w:t>7</w:t>
            </w:r>
            <w:r w:rsidRPr="002C6BC8">
              <w:rPr>
                <w:rFonts w:ascii="Calibri" w:hAnsi="Calibri" w:cs="Calibri"/>
              </w:rPr>
              <w:t>)</w:t>
            </w:r>
          </w:p>
        </w:tc>
      </w:tr>
      <w:tr w:rsidR="006D417A" w:rsidRPr="006D417A" w14:paraId="5E931421" w14:textId="70006C76" w:rsidTr="0078317C">
        <w:trPr>
          <w:trHeight w:val="397"/>
        </w:trPr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E6B89D2" w14:textId="77777777" w:rsidR="006D417A" w:rsidRPr="006D417A" w:rsidRDefault="006D417A" w:rsidP="006D417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</w:p>
        </w:tc>
        <w:tc>
          <w:tcPr>
            <w:tcW w:w="1240" w:type="dxa"/>
            <w:tcBorders>
              <w:bottom w:val="single" w:sz="18" w:space="0" w:color="auto"/>
              <w:right w:val="nil"/>
            </w:tcBorders>
            <w:vAlign w:val="center"/>
          </w:tcPr>
          <w:p w14:paraId="120D064F" w14:textId="502C6745" w:rsidR="006D417A" w:rsidRPr="006D417A" w:rsidRDefault="006D417A" w:rsidP="00783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41" w:type="dxa"/>
            <w:tcBorders>
              <w:left w:val="nil"/>
              <w:bottom w:val="single" w:sz="18" w:space="0" w:color="auto"/>
            </w:tcBorders>
            <w:vAlign w:val="center"/>
          </w:tcPr>
          <w:p w14:paraId="5D7307C5" w14:textId="7AC5E0DE" w:rsidR="006D417A" w:rsidRPr="006D417A" w:rsidRDefault="006D417A" w:rsidP="00783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2C6BC8"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240" w:type="dxa"/>
            <w:tcBorders>
              <w:bottom w:val="single" w:sz="18" w:space="0" w:color="auto"/>
              <w:right w:val="nil"/>
            </w:tcBorders>
            <w:vAlign w:val="center"/>
          </w:tcPr>
          <w:p w14:paraId="7299060B" w14:textId="46290DFC" w:rsidR="006D417A" w:rsidRPr="006D417A" w:rsidRDefault="006D417A" w:rsidP="00783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241" w:type="dxa"/>
            <w:tcBorders>
              <w:left w:val="nil"/>
              <w:bottom w:val="single" w:sz="18" w:space="0" w:color="auto"/>
            </w:tcBorders>
            <w:vAlign w:val="center"/>
          </w:tcPr>
          <w:p w14:paraId="5B4DD736" w14:textId="5D796847" w:rsidR="006D417A" w:rsidRPr="006D417A" w:rsidRDefault="006D417A" w:rsidP="007831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SD</w:t>
            </w:r>
          </w:p>
        </w:tc>
      </w:tr>
      <w:tr w:rsidR="006D417A" w:rsidRPr="006D417A" w14:paraId="5B038728" w14:textId="544625A2" w:rsidTr="0078317C">
        <w:trPr>
          <w:trHeight w:val="288"/>
        </w:trPr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7823D5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1</w:t>
            </w:r>
          </w:p>
        </w:tc>
        <w:tc>
          <w:tcPr>
            <w:tcW w:w="1240" w:type="dxa"/>
            <w:tcBorders>
              <w:top w:val="single" w:sz="18" w:space="0" w:color="auto"/>
              <w:right w:val="nil"/>
            </w:tcBorders>
            <w:vAlign w:val="center"/>
          </w:tcPr>
          <w:p w14:paraId="5BFBDE30" w14:textId="1BE63A6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04</w:t>
            </w:r>
          </w:p>
        </w:tc>
        <w:tc>
          <w:tcPr>
            <w:tcW w:w="1241" w:type="dxa"/>
            <w:tcBorders>
              <w:top w:val="single" w:sz="18" w:space="0" w:color="auto"/>
              <w:left w:val="nil"/>
            </w:tcBorders>
            <w:vAlign w:val="center"/>
          </w:tcPr>
          <w:p w14:paraId="491EDD8E" w14:textId="6A5B0D6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240" w:type="dxa"/>
            <w:tcBorders>
              <w:top w:val="single" w:sz="18" w:space="0" w:color="auto"/>
              <w:right w:val="nil"/>
            </w:tcBorders>
            <w:vAlign w:val="center"/>
          </w:tcPr>
          <w:p w14:paraId="05D0060B" w14:textId="421E2B0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79</w:t>
            </w:r>
          </w:p>
        </w:tc>
        <w:tc>
          <w:tcPr>
            <w:tcW w:w="1241" w:type="dxa"/>
            <w:tcBorders>
              <w:top w:val="single" w:sz="18" w:space="0" w:color="auto"/>
              <w:left w:val="nil"/>
            </w:tcBorders>
            <w:vAlign w:val="center"/>
          </w:tcPr>
          <w:p w14:paraId="221E8AB9" w14:textId="1A65294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</w:tr>
      <w:tr w:rsidR="006D417A" w:rsidRPr="006D417A" w14:paraId="0836D0E2" w14:textId="08BCB101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64EF23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1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D65CBE4" w14:textId="35EE113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.5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D68E24A" w14:textId="0917453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1A3E3BB" w14:textId="5CC65D5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.9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9DF2604" w14:textId="40F6B13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</w:tr>
      <w:tr w:rsidR="006D417A" w:rsidRPr="006D417A" w14:paraId="7FE21449" w14:textId="10C23934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F8264C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4A45F8E" w14:textId="52F934B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2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00262AE" w14:textId="3D6830F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D569323" w14:textId="612C31F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2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61939E4" w14:textId="7785218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</w:tr>
      <w:tr w:rsidR="006D417A" w:rsidRPr="006D417A" w14:paraId="3F054044" w14:textId="10CE8392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313D31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6FF8241" w14:textId="4964013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.4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FBCA4DD" w14:textId="1C90B99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3DE9891" w14:textId="772B7D7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3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D9A442A" w14:textId="5A7901E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</w:tr>
      <w:tr w:rsidR="006D417A" w:rsidRPr="006D417A" w14:paraId="787E321F" w14:textId="0235EE15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7F44C6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4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B1DAEC9" w14:textId="6F4A629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.3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8BD0531" w14:textId="13B42D3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CDA2156" w14:textId="023871F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.1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9FB418A" w14:textId="4A793E1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</w:tr>
      <w:tr w:rsidR="006D417A" w:rsidRPr="006D417A" w14:paraId="248328B4" w14:textId="670E47E4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55D96F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8421CF8" w14:textId="2850C48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8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9DD25A6" w14:textId="3D8FCE9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7CD75A4" w14:textId="50F5AAD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2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9E8D0DE" w14:textId="7BA792C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</w:tr>
      <w:tr w:rsidR="006D417A" w:rsidRPr="006D417A" w14:paraId="37A9EBE5" w14:textId="63A1A2B9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BD4FC4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A9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4C6D380" w14:textId="66B5ED1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5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B148D21" w14:textId="6C55C30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460E4D4" w14:textId="3126DEE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9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AEC7763" w14:textId="3B42CA6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</w:tr>
      <w:tr w:rsidR="006D417A" w:rsidRPr="006D417A" w14:paraId="742B2CBA" w14:textId="6CACE52F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CB73EE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B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D4B3439" w14:textId="0C5B432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8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5493E79" w14:textId="242D284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2266EB0" w14:textId="736F338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5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FE11C35" w14:textId="0C19FA4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6D417A" w:rsidRPr="006D417A" w14:paraId="71A4C216" w14:textId="3A03F8E4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5FCF69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B1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587370C" w14:textId="5BA2221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73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C6604B8" w14:textId="7603D3E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A516D57" w14:textId="0BE6350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33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5702249" w14:textId="198DA9E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6D417A" w:rsidRPr="006D417A" w14:paraId="774E58F0" w14:textId="79E03417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B6C91E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B4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00690BF" w14:textId="6ABC0AF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1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0112096" w14:textId="4AFE605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3296F68" w14:textId="1BC351B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8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93B53F0" w14:textId="2F23687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</w:tr>
      <w:tr w:rsidR="006D417A" w:rsidRPr="006D417A" w14:paraId="6CF9366A" w14:textId="640FE225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B6F59D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B6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8862D74" w14:textId="7C6CA9B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9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5D2B108" w14:textId="6FB90DE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364FD4A" w14:textId="2956569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3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0639BFA" w14:textId="7043CCD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</w:tr>
      <w:tr w:rsidR="006D417A" w:rsidRPr="006D417A" w14:paraId="117CDD51" w14:textId="1863AD4D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96B0F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F1E9C71" w14:textId="74156D7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1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AEDA4BA" w14:textId="7514DAF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031B5FA" w14:textId="3C21689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7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2FC1087" w14:textId="68B60C2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6D417A" w:rsidRPr="006D417A" w14:paraId="72733855" w14:textId="5B12F5AA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432F1C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1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D88F920" w14:textId="2AFCD67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5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4DF9FA7" w14:textId="40BD343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A0385E9" w14:textId="3589857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7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16766CF" w14:textId="77D1EB6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6D417A" w:rsidRPr="006D417A" w14:paraId="7B54CC37" w14:textId="76DFC3D3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451C20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1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B5F7FC2" w14:textId="4B4027E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93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C265F77" w14:textId="7747BB5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2E50EF5" w14:textId="15EA93B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3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1687170" w14:textId="63323D7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6D417A" w:rsidRPr="006D417A" w14:paraId="3D99E9F6" w14:textId="1ED49767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2B5CF4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lastRenderedPageBreak/>
              <w:t>ABCC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67D55AE" w14:textId="196D7BA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4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CF22D95" w14:textId="182D01E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081FBBF" w14:textId="11AE745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9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CC1095C" w14:textId="6CB16E9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</w:tr>
      <w:tr w:rsidR="006D417A" w:rsidRPr="006D417A" w14:paraId="33422DE4" w14:textId="7490E393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B15CCE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C8C233F" w14:textId="6DEC79E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5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5DDC298" w14:textId="240DBE9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C77AFEE" w14:textId="3E55130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6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5777C21" w14:textId="60C6BBA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</w:tr>
      <w:tr w:rsidR="006D417A" w:rsidRPr="006D417A" w14:paraId="23BEF242" w14:textId="03E1F667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E7629E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4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CBA7E26" w14:textId="431A72B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1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5C48E84" w14:textId="68AF263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91F3841" w14:textId="225A59D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6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EB67D00" w14:textId="7F3432C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6D417A" w:rsidRPr="006D417A" w14:paraId="697D5552" w14:textId="09E62998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60A3EB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C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21F0B4C" w14:textId="108C578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3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434D6FF" w14:textId="7305C2A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922579F" w14:textId="3F099C3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3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DD64F5C" w14:textId="6EBAED7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</w:tr>
      <w:tr w:rsidR="006D417A" w:rsidRPr="006D417A" w14:paraId="77F43FE0" w14:textId="01AF5D88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3F1AD0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D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04900B5" w14:textId="1435590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0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9695CCC" w14:textId="5DA6521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DD0CE95" w14:textId="50A90F2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5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FA3ED78" w14:textId="00B8401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</w:tr>
      <w:tr w:rsidR="006D417A" w:rsidRPr="006D417A" w14:paraId="67F5D6D6" w14:textId="0ED9DDE1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437BEB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D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6F5A21F" w14:textId="377F66C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3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A538FE8" w14:textId="2D97CC5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13C4373" w14:textId="33882E2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0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721BD94" w14:textId="0A5F7F9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</w:tr>
      <w:tr w:rsidR="006D417A" w:rsidRPr="006D417A" w14:paraId="720E201F" w14:textId="4472C37D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FC24E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D4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7F83DE5" w14:textId="0CAF5DA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8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E24D436" w14:textId="3EA8FC0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E14A549" w14:textId="73D8838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5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1C25B65" w14:textId="543A079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</w:tr>
      <w:tr w:rsidR="006D417A" w:rsidRPr="006D417A" w14:paraId="6716567F" w14:textId="1838E206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333C8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F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0C0BF6A" w14:textId="51410A8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1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6F0E406" w14:textId="473E00D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47C0AD1" w14:textId="30B2EE2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7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943B9BA" w14:textId="5B66406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6D417A" w:rsidRPr="006D417A" w14:paraId="4C3408F6" w14:textId="1638F23C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0133FB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G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B1F49C9" w14:textId="7CC1962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5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561832E" w14:textId="29A9E46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8CD9952" w14:textId="75AC310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6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1B19D39" w14:textId="69E21C8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6D417A" w:rsidRPr="006D417A" w14:paraId="15D3D1A0" w14:textId="35E95ABD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48AAF9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BCG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37FD015" w14:textId="226C72F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5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4F3C673" w14:textId="3583D32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A397A61" w14:textId="1D48ACC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7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44AE5FE" w14:textId="081922D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</w:tr>
      <w:tr w:rsidR="006D417A" w:rsidRPr="006D417A" w14:paraId="5D760679" w14:textId="5866193D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1D9F52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QP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8B622AA" w14:textId="47595B3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3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BFC642E" w14:textId="4A0CCB5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5FAD77B" w14:textId="67E155D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6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FE31C70" w14:textId="4AA8054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6D417A" w:rsidRPr="006D417A" w14:paraId="0CB049D2" w14:textId="26C6E861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E32933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QP7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7B87303" w14:textId="2ADE862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3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F82834B" w14:textId="35CC489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85A00A4" w14:textId="790A00A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4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7CD9619" w14:textId="0FC7F62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6D417A" w:rsidRPr="006D417A" w14:paraId="1B05EAF7" w14:textId="65041426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0CAAEB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QP9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C9161FD" w14:textId="053B678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4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728E4AD" w14:textId="52FF575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75C6A3B" w14:textId="28C6B8B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3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885D230" w14:textId="6AAA087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6D417A" w:rsidRPr="006D417A" w14:paraId="0AD15F9E" w14:textId="70DD7A37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13C74B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TP6V0C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2AE4CB5" w14:textId="1813CD5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2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918152F" w14:textId="4AB8819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385854B" w14:textId="234FECD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0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BA676B4" w14:textId="4C3E11C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</w:tr>
      <w:tr w:rsidR="006D417A" w:rsidRPr="006D417A" w14:paraId="4EFB27C1" w14:textId="3C24D8CB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4DDBEF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TP7A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03F2BCF" w14:textId="043BF98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5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85B39D4" w14:textId="0BE140E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2A3A654" w14:textId="5B84D8D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0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C9DB1E5" w14:textId="127F2C3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</w:tr>
      <w:tr w:rsidR="006D417A" w:rsidRPr="006D417A" w14:paraId="36C0797C" w14:textId="78BE8956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0FF57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TP7B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90AF960" w14:textId="33CFDC6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8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D741D4C" w14:textId="484610A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648CEA7" w14:textId="42FA0FA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7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0A79EDB" w14:textId="0E37D8A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</w:tr>
      <w:tr w:rsidR="006D417A" w:rsidRPr="006D417A" w14:paraId="79B8B74B" w14:textId="7985FFB6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014B76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MVP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AD49ABA" w14:textId="0F7F6E1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2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D14677A" w14:textId="26AF1FA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74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FF0CC26" w14:textId="275E257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3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4AFE640" w14:textId="61CFC08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6D417A" w:rsidRPr="006D417A" w14:paraId="06286503" w14:textId="0B20E5EB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5CB8C0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0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2F975EE" w14:textId="7A1A291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7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897097E" w14:textId="58A7A26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49CC3BD" w14:textId="320E799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0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821127C" w14:textId="705AD7A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</w:tr>
      <w:tr w:rsidR="006D417A" w:rsidRPr="006D417A" w14:paraId="6457588C" w14:textId="77CED5AB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B7CD99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5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5A9108B" w14:textId="681077B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03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2C7F749" w14:textId="5ACE658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706439A" w14:textId="3B1AAE8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0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4E7EAEB" w14:textId="09A68F3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6D417A" w:rsidRPr="006D417A" w14:paraId="6A0B0E76" w14:textId="602C257E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ECD744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5A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52E03A7" w14:textId="55D11BD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1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2FA58E5" w14:textId="52256E9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F82256A" w14:textId="0110FAF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0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8A730BC" w14:textId="03779FB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</w:tr>
      <w:tr w:rsidR="006D417A" w:rsidRPr="006D417A" w14:paraId="604A3FAF" w14:textId="61056D98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36BF00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6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C7A3369" w14:textId="1F379AE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9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0AEB253" w14:textId="333E90A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75F9094" w14:textId="024127F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84A3D22" w14:textId="18A6C1C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</w:tr>
      <w:tr w:rsidR="006D417A" w:rsidRPr="006D417A" w14:paraId="34E5C487" w14:textId="4317FDD2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7A10DE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6A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0B3BF18" w14:textId="5065A4D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1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3311B71" w14:textId="66727AC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33C7017" w14:textId="50DD073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5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A712B2C" w14:textId="4A6A006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</w:tr>
      <w:tr w:rsidR="006D417A" w:rsidRPr="006D417A" w14:paraId="45AA733F" w14:textId="3291EE35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B14B81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9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2094DAE" w14:textId="5F9D3C5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6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470A290" w14:textId="2E20AAC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4467D84" w14:textId="3645421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7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36C3C13" w14:textId="1A05D22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21</w:t>
            </w:r>
          </w:p>
        </w:tc>
      </w:tr>
      <w:tr w:rsidR="006D417A" w:rsidRPr="006D417A" w14:paraId="194C0EFC" w14:textId="0A49700F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141A91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9A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E587AEB" w14:textId="6C5C4C4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2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94FFF87" w14:textId="2BE63FE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8C325F1" w14:textId="3B2DE56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0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E5CAA0B" w14:textId="6AC720A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</w:tr>
      <w:tr w:rsidR="006D417A" w:rsidRPr="006D417A" w14:paraId="70E5DC28" w14:textId="03F4437D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E79904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19A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34E48D8" w14:textId="743D486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7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624FB63" w14:textId="6E0FF3E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2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E1BA162" w14:textId="750DE12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8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CCDBD92" w14:textId="308474F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</w:tr>
      <w:tr w:rsidR="006D417A" w:rsidRPr="006D417A" w14:paraId="3D83CD3C" w14:textId="0BEE557F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3BE317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2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82A79C5" w14:textId="6487AD5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2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732E3A5" w14:textId="4412211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FCCD3B6" w14:textId="068BA56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3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152993D" w14:textId="36552F8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</w:tr>
      <w:tr w:rsidR="006D417A" w:rsidRPr="006D417A" w14:paraId="3E8E267B" w14:textId="68CDAA86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655583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2A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52B27C3" w14:textId="7D0DBA2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0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4676737" w14:textId="12AADE5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84E09D2" w14:textId="4020220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7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513D011" w14:textId="2BC6DE8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</w:tr>
      <w:tr w:rsidR="006D417A" w:rsidRPr="006D417A" w14:paraId="03E083F8" w14:textId="5421D98B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6716BF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2A7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B18B5C5" w14:textId="0754D04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0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3A39BB4" w14:textId="5BC6A30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0DB2860" w14:textId="6E68698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23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1A37A45" w14:textId="36A640A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</w:tr>
      <w:tr w:rsidR="006D417A" w:rsidRPr="006D417A" w14:paraId="6A232CB2" w14:textId="67967B8F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3367D5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2A9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5BE43A1" w14:textId="230B3F6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7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7A9D24F" w14:textId="018B379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0D163BE" w14:textId="54E177E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5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30F1CA1" w14:textId="68C181A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</w:tr>
      <w:tr w:rsidR="006D417A" w:rsidRPr="006D417A" w14:paraId="78E94FFA" w14:textId="45CA13BF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768C18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5A1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CD6C5AC" w14:textId="6298CE5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4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0BBA4BF" w14:textId="1B2FFF0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3A68BC6" w14:textId="1B575DD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1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4645642" w14:textId="01B8316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</w:tr>
      <w:tr w:rsidR="006D417A" w:rsidRPr="006D417A" w14:paraId="1AEDAA27" w14:textId="484E13F1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AE332A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8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DC30A92" w14:textId="124C725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7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39094C7" w14:textId="19CB74B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2D09350" w14:textId="2D49335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63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65FE907" w14:textId="6C42BC6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</w:tr>
      <w:tr w:rsidR="006D417A" w:rsidRPr="006D417A" w14:paraId="22FF6059" w14:textId="587BA1A2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A5501E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8A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4794C8B" w14:textId="5741F58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2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2EE7086" w14:textId="18746A7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2ED30F6" w14:textId="452478A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7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9F4B9DE" w14:textId="23362F7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</w:tr>
      <w:tr w:rsidR="006D417A" w:rsidRPr="006D417A" w14:paraId="77E5FE83" w14:textId="5C8B3058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1FFAD1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9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AC1D411" w14:textId="70C8691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5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33978FC" w14:textId="53743DF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3F66513" w14:textId="2D79355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4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2CA90BC" w14:textId="1E0149C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</w:tr>
      <w:tr w:rsidR="006D417A" w:rsidRPr="006D417A" w14:paraId="3DBEA2AC" w14:textId="101F644D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61D895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9A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414C3BD" w14:textId="3278A0C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1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B3F42C4" w14:textId="58BCB65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58E5356" w14:textId="5AAB8BA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4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F5795F2" w14:textId="02198F6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</w:tr>
      <w:tr w:rsidR="006D417A" w:rsidRPr="006D417A" w14:paraId="48FAC167" w14:textId="7E2032B0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737274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E67AE90" w14:textId="299E9D4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.80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CB45592" w14:textId="4503D41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89C64D2" w14:textId="3EEBF1B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.8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445789C" w14:textId="7CA4A2E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</w:tr>
      <w:tr w:rsidR="006D417A" w:rsidRPr="006D417A" w14:paraId="151B91EF" w14:textId="6830B716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DA7085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A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141ACD9" w14:textId="530AD60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23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C824AA2" w14:textId="61C0CCE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FC5B663" w14:textId="3C81093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1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FECAC99" w14:textId="3D4B5A4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6D417A" w:rsidRPr="006D417A" w14:paraId="4C91B6AB" w14:textId="25A628C0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BA3BB7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2A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D53AD05" w14:textId="0ED2FA5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3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07512F3" w14:textId="4EDB677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6A848BD" w14:textId="521D74C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1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27605F2" w14:textId="4F16F99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</w:tr>
      <w:tr w:rsidR="006D417A" w:rsidRPr="006D417A" w14:paraId="2A3AE64A" w14:textId="34CEF798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199A23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31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180C800" w14:textId="3F72389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4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674AD5A" w14:textId="1BF2338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E7C2E04" w14:textId="35AEA13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93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2FD649B" w14:textId="076CCF5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</w:tr>
      <w:tr w:rsidR="006D417A" w:rsidRPr="006D417A" w14:paraId="3DCC7949" w14:textId="4E092E61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A179DA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38A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0BBE7D0" w14:textId="745C2F0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.5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507C9B9" w14:textId="0F85E0C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0F62FE53" w14:textId="1E0C66F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.7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1450F30" w14:textId="5CD7E30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6D417A" w:rsidRPr="006D417A" w14:paraId="3C6FE009" w14:textId="61648E02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55BE3C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3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80B3B2D" w14:textId="612E868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9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C55C58A" w14:textId="50EC895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AFFF3ED" w14:textId="1D5EB33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8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9A8E04E" w14:textId="550D22A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</w:tr>
      <w:tr w:rsidR="006D417A" w:rsidRPr="006D417A" w14:paraId="34B5255B" w14:textId="0EB1FAAA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F283C0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3A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C3EF5CC" w14:textId="73F8832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3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5C3EFBE" w14:textId="1FCBE7A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1AAE8D0" w14:textId="6C83AB6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4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CE9F591" w14:textId="1253097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</w:tr>
      <w:tr w:rsidR="006D417A" w:rsidRPr="006D417A" w14:paraId="1BCFC195" w14:textId="167EA328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66EE46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5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DFD8565" w14:textId="169F416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9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B3BDA3B" w14:textId="769CA2B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94183B7" w14:textId="721C582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4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345E317" w14:textId="446F614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</w:tr>
      <w:tr w:rsidR="006D417A" w:rsidRPr="006D417A" w14:paraId="631B221B" w14:textId="7B25AD9D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4235EB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7A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49D9F55" w14:textId="7FF3E42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1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47EEB89" w14:textId="4A8422E0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49B49A3" w14:textId="4A3AD77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2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F824C14" w14:textId="4E6A011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</w:tr>
      <w:tr w:rsidR="006D417A" w:rsidRPr="006D417A" w14:paraId="29AE6978" w14:textId="74AD98C5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F84651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7A6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0F098AB" w14:textId="53B8ED6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8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B0C4FA1" w14:textId="78777F2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8F53244" w14:textId="1B55B7A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1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2CAA0FF" w14:textId="4272B22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</w:tr>
      <w:tr w:rsidR="006D417A" w:rsidRPr="006D417A" w14:paraId="5A1A0BE3" w14:textId="728F31F9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10E47B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7A7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39A1808" w14:textId="452A002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2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71772E7" w14:textId="77558F0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D9245D4" w14:textId="285D8AE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1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A7D0767" w14:textId="27A603E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6D417A" w:rsidRPr="006D417A" w14:paraId="204E0C5C" w14:textId="2991F4A1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46EF10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7A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2C99BB1" w14:textId="26F07BC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3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9B25276" w14:textId="72CA3AD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880C329" w14:textId="534136D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7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5F6281DA" w14:textId="07E2521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</w:tr>
      <w:tr w:rsidR="006D417A" w:rsidRPr="006D417A" w14:paraId="5564BE2E" w14:textId="611C7F54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3CED33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lastRenderedPageBreak/>
              <w:t>SLC7A9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C2077D9" w14:textId="107410B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5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02F4D97" w14:textId="4FB2774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1066E9A" w14:textId="0C96B21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01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D4DB261" w14:textId="0C3BDBC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</w:tr>
      <w:tr w:rsidR="006D417A" w:rsidRPr="006D417A" w14:paraId="0D2EEEEB" w14:textId="48C0E630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E0BFE8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1A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B30A134" w14:textId="6F6B219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1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C3AC6D4" w14:textId="7BF4251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A94741B" w14:textId="604107E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3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B4BAD0F" w14:textId="39D9FE1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</w:tr>
      <w:tr w:rsidR="006D417A" w:rsidRPr="006D417A" w14:paraId="27DACDC9" w14:textId="113AE853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0535C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1B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EF80C87" w14:textId="7AF4AC63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3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6D369B6" w14:textId="1786467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83A62CE" w14:textId="154AA18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9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BEF83C2" w14:textId="6B24288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</w:tr>
      <w:tr w:rsidR="006D417A" w:rsidRPr="006D417A" w14:paraId="1DDB4358" w14:textId="4E9E6784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1557F0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1B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9BC06BE" w14:textId="6534F8B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.4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6390EBCE" w14:textId="3C35C38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122BB37" w14:textId="759A8CA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78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DF61C14" w14:textId="4512932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</w:tr>
      <w:tr w:rsidR="006D417A" w:rsidRPr="006D417A" w14:paraId="1ABBEEBE" w14:textId="559FFF09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B3406F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2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18352970" w14:textId="74A3E05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84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9D354A9" w14:textId="4DE3152B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123317E" w14:textId="1BAFF44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.1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607D8F4" w14:textId="483A2F1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</w:tr>
      <w:tr w:rsidR="006D417A" w:rsidRPr="006D417A" w14:paraId="662B3FCA" w14:textId="261AFCEE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C2B1C9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2B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2E10AFF9" w14:textId="7B2D5826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3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CB823EA" w14:textId="159B9EF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DC817D6" w14:textId="0E2F536A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.3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74660CB3" w14:textId="489FB48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</w:tr>
      <w:tr w:rsidR="006D417A" w:rsidRPr="006D417A" w14:paraId="073E5178" w14:textId="0A0231DB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3B0512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3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A391108" w14:textId="31DD0FD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6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8873C6F" w14:textId="08B53D18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3F6A8ED1" w14:textId="2BF5659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7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113F57BB" w14:textId="0047EBBD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6D417A" w:rsidRPr="006D417A" w14:paraId="235FB66C" w14:textId="46156B1D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C81878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LCO4A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FA5E0AF" w14:textId="622B71D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9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FB18734" w14:textId="37BC6B6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87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EFABAAD" w14:textId="52712C2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52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EBB0AA2" w14:textId="5AB7B6E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86</w:t>
            </w:r>
          </w:p>
        </w:tc>
      </w:tr>
      <w:tr w:rsidR="006D417A" w:rsidRPr="006D417A" w14:paraId="78908DF5" w14:textId="2893AD30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E60668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TAP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46CFECD" w14:textId="54F1650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6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3AEC6EB0" w14:textId="4BBCDF6F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167004D" w14:textId="27D479C5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36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4467D717" w14:textId="1D50493E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</w:tr>
      <w:tr w:rsidR="006D417A" w:rsidRPr="006D417A" w14:paraId="70E33EA3" w14:textId="5EB3603A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A2E976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TAP2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44AC86FE" w14:textId="2C169EB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.27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D7C59AF" w14:textId="7AD3F8D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756B21D0" w14:textId="30FD736C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99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27F66DE" w14:textId="0641B5B4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</w:tr>
      <w:tr w:rsidR="006D417A" w:rsidRPr="006D417A" w14:paraId="2E268C47" w14:textId="0C9A054E" w:rsidTr="0078317C">
        <w:trPr>
          <w:trHeight w:val="288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E6ED32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VDAC1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50DA54C2" w14:textId="21E4681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8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2C1F0E3B" w14:textId="527A594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240" w:type="dxa"/>
            <w:tcBorders>
              <w:right w:val="nil"/>
            </w:tcBorders>
            <w:vAlign w:val="center"/>
          </w:tcPr>
          <w:p w14:paraId="6BDBC95F" w14:textId="3ABFDC99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35</w:t>
            </w:r>
          </w:p>
        </w:tc>
        <w:tc>
          <w:tcPr>
            <w:tcW w:w="1241" w:type="dxa"/>
            <w:tcBorders>
              <w:left w:val="nil"/>
            </w:tcBorders>
            <w:vAlign w:val="center"/>
          </w:tcPr>
          <w:p w14:paraId="0BCA2CB9" w14:textId="6D7EB15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</w:tr>
      <w:tr w:rsidR="006D417A" w:rsidRPr="006D417A" w14:paraId="144E93DD" w14:textId="66226F33" w:rsidTr="0078317C">
        <w:trPr>
          <w:trHeight w:val="288"/>
        </w:trPr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E055F7" w14:textId="77777777" w:rsidR="006D417A" w:rsidRPr="006D417A" w:rsidRDefault="006D417A" w:rsidP="006D417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6D417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VDAC2</w:t>
            </w:r>
          </w:p>
        </w:tc>
        <w:tc>
          <w:tcPr>
            <w:tcW w:w="1240" w:type="dxa"/>
            <w:tcBorders>
              <w:bottom w:val="single" w:sz="18" w:space="0" w:color="auto"/>
              <w:right w:val="nil"/>
            </w:tcBorders>
            <w:vAlign w:val="center"/>
          </w:tcPr>
          <w:p w14:paraId="08BD7142" w14:textId="30658B8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98</w:t>
            </w:r>
          </w:p>
        </w:tc>
        <w:tc>
          <w:tcPr>
            <w:tcW w:w="1241" w:type="dxa"/>
            <w:tcBorders>
              <w:left w:val="nil"/>
              <w:bottom w:val="single" w:sz="18" w:space="0" w:color="auto"/>
            </w:tcBorders>
            <w:vAlign w:val="center"/>
          </w:tcPr>
          <w:p w14:paraId="2B6FD734" w14:textId="42A693E2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240" w:type="dxa"/>
            <w:tcBorders>
              <w:bottom w:val="single" w:sz="18" w:space="0" w:color="auto"/>
              <w:right w:val="nil"/>
            </w:tcBorders>
            <w:vAlign w:val="center"/>
          </w:tcPr>
          <w:p w14:paraId="64BAAB8A" w14:textId="0B8416C7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.77</w:t>
            </w:r>
          </w:p>
        </w:tc>
        <w:tc>
          <w:tcPr>
            <w:tcW w:w="1241" w:type="dxa"/>
            <w:tcBorders>
              <w:left w:val="nil"/>
              <w:bottom w:val="single" w:sz="18" w:space="0" w:color="auto"/>
            </w:tcBorders>
            <w:vAlign w:val="center"/>
          </w:tcPr>
          <w:p w14:paraId="5210E7FE" w14:textId="656A8351" w:rsidR="006D417A" w:rsidRPr="006D417A" w:rsidRDefault="006D417A" w:rsidP="007831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</w:tr>
    </w:tbl>
    <w:p w14:paraId="1B3ADE9E" w14:textId="77777777" w:rsidR="00E60CD8" w:rsidRPr="002C6BC8" w:rsidRDefault="00E60CD8">
      <w:pPr>
        <w:rPr>
          <w:rFonts w:ascii="Calibri" w:hAnsi="Calibri" w:cs="Calibri"/>
        </w:rPr>
      </w:pPr>
    </w:p>
    <w:sectPr w:rsidR="00E60CD8" w:rsidRPr="002C6B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wtTAxMjQxNTe0MDZU0lEKTi0uzszPAykwrAUARa+t8ywAAAA="/>
  </w:docVars>
  <w:rsids>
    <w:rsidRoot w:val="001B0A46"/>
    <w:rsid w:val="001B0A46"/>
    <w:rsid w:val="002C6BC8"/>
    <w:rsid w:val="00404F4E"/>
    <w:rsid w:val="006D417A"/>
    <w:rsid w:val="0078317C"/>
    <w:rsid w:val="00A369BD"/>
    <w:rsid w:val="00AB06DD"/>
    <w:rsid w:val="00CB45A2"/>
    <w:rsid w:val="00DD7340"/>
    <w:rsid w:val="00E3167E"/>
    <w:rsid w:val="00E60CD8"/>
    <w:rsid w:val="00EB0692"/>
    <w:rsid w:val="00F5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E8F2D2"/>
  <w15:chartTrackingRefBased/>
  <w15:docId w15:val="{96BC0A99-2F95-4D4A-A2D7-F0F500D3B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B0692"/>
    <w:pPr>
      <w:spacing w:after="200" w:line="276" w:lineRule="auto"/>
    </w:pPr>
    <w:rPr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B0A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B0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B0A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B0A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B0A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B0A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B0A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B0A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B0A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B0A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B0A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B0A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B0A46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B0A46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B0A46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B0A46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B0A46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B0A46"/>
    <w:rPr>
      <w:rFonts w:eastAsiaTheme="majorEastAsia" w:cstheme="majorBidi"/>
      <w:color w:val="272727" w:themeColor="text1" w:themeTint="D8"/>
      <w:sz w:val="22"/>
      <w:szCs w:val="22"/>
    </w:rPr>
  </w:style>
  <w:style w:type="paragraph" w:styleId="Tytu">
    <w:name w:val="Title"/>
    <w:basedOn w:val="Normalny"/>
    <w:next w:val="Normalny"/>
    <w:link w:val="TytuZnak"/>
    <w:uiPriority w:val="10"/>
    <w:qFormat/>
    <w:rsid w:val="001B0A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B0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B0A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B0A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B0A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B0A46"/>
    <w:rPr>
      <w:i/>
      <w:iCs/>
      <w:color w:val="404040" w:themeColor="text1" w:themeTint="BF"/>
      <w:sz w:val="22"/>
      <w:szCs w:val="22"/>
    </w:rPr>
  </w:style>
  <w:style w:type="paragraph" w:styleId="Akapitzlist">
    <w:name w:val="List Paragraph"/>
    <w:basedOn w:val="Normalny"/>
    <w:uiPriority w:val="34"/>
    <w:qFormat/>
    <w:rsid w:val="001B0A4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B0A4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B0A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B0A46"/>
    <w:rPr>
      <w:i/>
      <w:iCs/>
      <w:color w:val="0F4761" w:themeColor="accent1" w:themeShade="BF"/>
      <w:sz w:val="22"/>
      <w:szCs w:val="22"/>
    </w:rPr>
  </w:style>
  <w:style w:type="character" w:styleId="Odwoanieintensywne">
    <w:name w:val="Intense Reference"/>
    <w:basedOn w:val="Domylnaczcionkaakapitu"/>
    <w:uiPriority w:val="32"/>
    <w:qFormat/>
    <w:rsid w:val="001B0A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87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677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osicka</dc:creator>
  <cp:keywords/>
  <dc:description/>
  <cp:lastModifiedBy>Katarzyna Kosicka</cp:lastModifiedBy>
  <cp:revision>4</cp:revision>
  <dcterms:created xsi:type="dcterms:W3CDTF">2024-09-10T09:38:00Z</dcterms:created>
  <dcterms:modified xsi:type="dcterms:W3CDTF">2024-09-17T14:54:00Z</dcterms:modified>
</cp:coreProperties>
</file>